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5CE" w:rsidRPr="00E4401C" w:rsidRDefault="002715CE" w:rsidP="002715CE">
      <w:pPr>
        <w:spacing w:line="480" w:lineRule="auto"/>
        <w:rPr>
          <w:rFonts w:ascii="Times New Roman" w:hAnsi="Times New Roman"/>
          <w:color w:val="000000"/>
          <w:szCs w:val="21"/>
        </w:rPr>
      </w:pPr>
      <w:proofErr w:type="gramStart"/>
      <w:r w:rsidRPr="005072E9">
        <w:rPr>
          <w:rFonts w:ascii="Times New Roman" w:hAnsi="Times New Roman"/>
          <w:b/>
          <w:szCs w:val="21"/>
        </w:rPr>
        <w:t>Additional file</w:t>
      </w:r>
      <w:r>
        <w:rPr>
          <w:rFonts w:ascii="Times New Roman" w:hAnsi="Times New Roman"/>
          <w:b/>
          <w:szCs w:val="21"/>
        </w:rPr>
        <w:t xml:space="preserve"> 2</w:t>
      </w:r>
      <w:r>
        <w:rPr>
          <w:rFonts w:ascii="Times New Roman" w:hAnsi="Times New Roman"/>
          <w:szCs w:val="21"/>
        </w:rPr>
        <w:t>.</w:t>
      </w:r>
      <w:proofErr w:type="gramEnd"/>
      <w:r w:rsidRPr="00E4401C">
        <w:rPr>
          <w:rFonts w:ascii="Times New Roman" w:hAnsi="Times New Roman"/>
          <w:color w:val="000000"/>
          <w:szCs w:val="21"/>
        </w:rPr>
        <w:t xml:space="preserve"> </w:t>
      </w:r>
      <w:proofErr w:type="gramStart"/>
      <w:r w:rsidRPr="00E4401C">
        <w:rPr>
          <w:rFonts w:ascii="Times New Roman" w:hAnsi="Times New Roman"/>
          <w:color w:val="000000"/>
          <w:szCs w:val="21"/>
        </w:rPr>
        <w:t xml:space="preserve">Segmentally and tandemly duplicated </w:t>
      </w:r>
      <w:proofErr w:type="spellStart"/>
      <w:r w:rsidRPr="00E4401C">
        <w:rPr>
          <w:rFonts w:ascii="Times New Roman" w:hAnsi="Times New Roman"/>
          <w:i/>
          <w:iCs/>
          <w:color w:val="000000"/>
          <w:szCs w:val="21"/>
        </w:rPr>
        <w:t>PdeMYB</w:t>
      </w:r>
      <w:proofErr w:type="spellEnd"/>
      <w:r w:rsidRPr="00E4401C">
        <w:rPr>
          <w:rFonts w:ascii="Times New Roman" w:hAnsi="Times New Roman"/>
          <w:color w:val="000000"/>
          <w:szCs w:val="21"/>
        </w:rPr>
        <w:t xml:space="preserve"> gene pairs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1184"/>
        <w:gridCol w:w="870"/>
        <w:gridCol w:w="939"/>
        <w:gridCol w:w="801"/>
        <w:gridCol w:w="1425"/>
        <w:gridCol w:w="1261"/>
        <w:gridCol w:w="1911"/>
      </w:tblGrid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0" w:name="_Hlk57658793"/>
            <w:bookmarkStart w:id="1" w:name="_GoBack"/>
            <w:r w:rsidRPr="00E4401C">
              <w:rPr>
                <w:rFonts w:ascii="Times New Roman" w:hAnsi="Times New Roman"/>
                <w:color w:val="000000"/>
                <w:szCs w:val="21"/>
              </w:rPr>
              <w:t>Duplicated gene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Duplicated gene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E4401C">
              <w:rPr>
                <w:rFonts w:ascii="Times New Roman" w:hAnsi="Times New Roman"/>
                <w:color w:val="000000"/>
                <w:szCs w:val="21"/>
              </w:rPr>
              <w:t>Ka</w:t>
            </w:r>
            <w:proofErr w:type="spellEnd"/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Ks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E4401C">
              <w:rPr>
                <w:rFonts w:ascii="Times New Roman" w:hAnsi="Times New Roman"/>
                <w:color w:val="000000"/>
                <w:szCs w:val="21"/>
              </w:rPr>
              <w:t>Ka</w:t>
            </w:r>
            <w:proofErr w:type="spellEnd"/>
            <w:r w:rsidRPr="00E4401C">
              <w:rPr>
                <w:rFonts w:ascii="Times New Roman" w:hAnsi="Times New Roman"/>
                <w:color w:val="000000"/>
                <w:szCs w:val="21"/>
              </w:rPr>
              <w:t>/Ks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Estimated time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t>(Mya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t>urifying selection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t>ype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9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8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059939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0012049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9.74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04016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3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30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03526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43E-0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.465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024764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Tandem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017018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.79E-0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4.871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0126425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65603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54702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.1992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.82341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Tandem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5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5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3033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3034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99989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34496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Tandem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0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1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5522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0140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5150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0469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1179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2024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50760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34143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Tandem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9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8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57083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.1530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495067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.43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3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1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91035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8987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4794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32913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483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74589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46698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.863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3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3788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9540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46677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84673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1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9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87721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01856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43457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72853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1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4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0414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4259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42929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086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 xml:space="preserve">WGD or segmental 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3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8342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0426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40843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80876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6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6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79584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95127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40786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50423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1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7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99529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45348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40566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17826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3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3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83790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1054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9795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018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5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0397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6276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95717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758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9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6920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74906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9565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830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0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0509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7263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85477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087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93538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5054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7334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351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6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6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86946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3807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6520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93576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81354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2755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5750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585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2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5676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48757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2152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.2524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0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1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75396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40186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1391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006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8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2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9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0.2361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6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0.75878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0.311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24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25.2929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 xml:space="preserve">WGD or segmental 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29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9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3508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760098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0927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.336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9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78747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5724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0612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57476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1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4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55737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9422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8697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47416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5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5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72995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5461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8669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48703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1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0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6644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342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8369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80733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0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52488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8668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8116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22273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61785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233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7666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44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6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6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42003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.5283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7483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0.94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6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6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55742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0590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7072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86343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70151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6071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6907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690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70659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65136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6650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83786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6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6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76058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9677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5628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892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7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1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2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0.0811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49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0.31810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0.255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09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10.6036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 xml:space="preserve">WGD or segmental 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19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0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6795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7238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4947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07946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1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9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85431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4369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4856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.4564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1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9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67554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79106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420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30353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4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4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60441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4985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4190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328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67780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8946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3415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64896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9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4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52323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2481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3273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49383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63842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7535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3185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17863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64764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8560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2676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520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9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9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60920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9346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0759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78206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9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8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46434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2383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074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46113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4952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41436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0513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04786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4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59348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9049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0430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68306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3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2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2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0.0324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70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0.17406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7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0.186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54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5.80223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 xml:space="preserve">WGD or segmental </w:t>
            </w: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2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0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55595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0322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8334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1074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4780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.3925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7794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6.4196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8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8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43326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566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6884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55366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9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5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52980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2756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6173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9189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3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0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61722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38366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6087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.7887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3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34595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17487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5907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24956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8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4596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93234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565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.0781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2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2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22961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21586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0637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19536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8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1024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.10116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10011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.7053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tr w:rsidR="002715CE" w:rsidRPr="00576AB9" w:rsidTr="002715CE">
        <w:trPr>
          <w:trHeight w:val="270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01924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372826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0.051627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.24275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:rsidR="002715CE" w:rsidRPr="00E4401C" w:rsidRDefault="002715CE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WGD or segmental replication</w:t>
            </w:r>
          </w:p>
        </w:tc>
      </w:tr>
      <w:bookmarkEnd w:id="0"/>
      <w:bookmarkEnd w:id="1"/>
    </w:tbl>
    <w:p w:rsidR="002715CE" w:rsidRDefault="002715CE" w:rsidP="002715CE"/>
    <w:p w:rsidR="002715CE" w:rsidRDefault="002715CE" w:rsidP="002715CE"/>
    <w:p w:rsidR="009D6D5B" w:rsidRPr="002715CE" w:rsidRDefault="009D6D5B" w:rsidP="002715CE"/>
    <w:sectPr w:rsidR="009D6D5B" w:rsidRPr="00271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36A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464C"/>
    <w:rsid w:val="0015655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15CE"/>
    <w:rsid w:val="00272AA8"/>
    <w:rsid w:val="00283D84"/>
    <w:rsid w:val="0029397B"/>
    <w:rsid w:val="00297F91"/>
    <w:rsid w:val="002A2658"/>
    <w:rsid w:val="002A2D82"/>
    <w:rsid w:val="002A3E8B"/>
    <w:rsid w:val="002B2C94"/>
    <w:rsid w:val="002B582B"/>
    <w:rsid w:val="002C1C82"/>
    <w:rsid w:val="002C26AB"/>
    <w:rsid w:val="002C470A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85D"/>
    <w:rsid w:val="00314B7E"/>
    <w:rsid w:val="00330774"/>
    <w:rsid w:val="00334813"/>
    <w:rsid w:val="00336069"/>
    <w:rsid w:val="003403EA"/>
    <w:rsid w:val="00344E32"/>
    <w:rsid w:val="0034546F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A56"/>
    <w:rsid w:val="00472E4C"/>
    <w:rsid w:val="00474A7C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7268"/>
    <w:rsid w:val="004D1C13"/>
    <w:rsid w:val="004D1D6D"/>
    <w:rsid w:val="004D328E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4F54FD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54597"/>
    <w:rsid w:val="00554E99"/>
    <w:rsid w:val="00564AA6"/>
    <w:rsid w:val="005672D0"/>
    <w:rsid w:val="00575921"/>
    <w:rsid w:val="00584950"/>
    <w:rsid w:val="00587CDB"/>
    <w:rsid w:val="00592D6C"/>
    <w:rsid w:val="00596162"/>
    <w:rsid w:val="005A60F3"/>
    <w:rsid w:val="005B15AC"/>
    <w:rsid w:val="005B4964"/>
    <w:rsid w:val="005B5418"/>
    <w:rsid w:val="005B5D08"/>
    <w:rsid w:val="005C1BFB"/>
    <w:rsid w:val="005C535A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A4BC0"/>
    <w:rsid w:val="006C040D"/>
    <w:rsid w:val="006C13C8"/>
    <w:rsid w:val="006C1BA6"/>
    <w:rsid w:val="006C2284"/>
    <w:rsid w:val="006D1FE4"/>
    <w:rsid w:val="006D35EF"/>
    <w:rsid w:val="006D68DA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31DD"/>
    <w:rsid w:val="0088582F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5B15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C4C"/>
    <w:rsid w:val="00B20A4D"/>
    <w:rsid w:val="00B20C3E"/>
    <w:rsid w:val="00B23569"/>
    <w:rsid w:val="00B2563D"/>
    <w:rsid w:val="00B26C5B"/>
    <w:rsid w:val="00B40B2D"/>
    <w:rsid w:val="00B4436A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38D6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19D0"/>
    <w:rsid w:val="00D450B0"/>
    <w:rsid w:val="00D6720B"/>
    <w:rsid w:val="00D70222"/>
    <w:rsid w:val="00D70D33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45F"/>
    <w:rsid w:val="00F23E7D"/>
    <w:rsid w:val="00F24B15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20A4"/>
    <w:rsid w:val="00F568AD"/>
    <w:rsid w:val="00F57628"/>
    <w:rsid w:val="00F57BB6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443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4436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443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4436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5</Words>
  <Characters>4973</Characters>
  <Application>Microsoft Office Word</Application>
  <DocSecurity>0</DocSecurity>
  <Lines>828</Lines>
  <Paragraphs>8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9-15T10:05:00Z</dcterms:created>
  <dcterms:modified xsi:type="dcterms:W3CDTF">2021-09-15T10:05:00Z</dcterms:modified>
</cp:coreProperties>
</file>